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2 suppl. Full list of 192 HV genes in cluster 1.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016"/>
        <w:gridCol w:w="1395"/>
        <w:gridCol w:w="5464"/>
      </w:tblGrid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ntrez Gen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Bank Accession</w:t>
            </w:r>
          </w:p>
        </w:tc>
        <w:tc>
          <w:tcPr>
            <w:tcW w:w="54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R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25051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2 actin-related protein 2 homolog (yeast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Y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1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ate cyclase 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RA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8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035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tensin II receptor-associated protein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6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2096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or protein containing pH domain, PTB domain and leucine zipper motif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1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27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137736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guanine nucleotide exchange factor (GEF) 1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L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311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-like 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C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6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20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ng signal cointegrator 1 complex subunit 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673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e synthetase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6V1F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9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231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H+ transporting, lysosomal 14kDa, V1 subunit F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7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7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0179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CLL/lymphoma 7B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5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6359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c homolog (mouse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WD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1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23855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modomain and WD repeat domain containing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XDC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3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506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x domain containing 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2orf2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8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01731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2 open reading frame 2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64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24506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4 open reading frame 8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orf5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7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08882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6 open reading frame 5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orf7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3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765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6 open reading frame 7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2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5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237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 open reading frame 2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1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8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617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0 open reading frame 12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1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5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27751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6 open reading frame 11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12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26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05503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6 open reading frame 12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orf2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6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431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7 open reading frame 2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orf2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2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405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7 open reading frame 2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J223812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esmon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ARA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6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07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binding atopy-related autoantigen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5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13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5652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 domain containing 5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2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9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6579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20 molecule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2AP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851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2-associated protein 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Y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82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domain protein, Y-like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TN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36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in, EF-hand protein, 3 (CDC31 homolog, yeast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-3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7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614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specific protein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3133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',3'-cyclic nucleotide 3' phosphodiesterase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Q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3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0880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nzyme Q2 homolog, prenyltransferase (yeast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9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58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n, serine peptidase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M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368463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M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SP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83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actor required for Sp1 transcriptional activation, subunit 3, 130kDa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EDC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0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404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E domain containing 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AT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64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56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O-acyltransferase homolog 2 (mouse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K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2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64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kinase, epsilon 64kDa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A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9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88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A, member 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G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72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differentiation, lysophosphatidic acid G-protein-coupled receptor, 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R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96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growth response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MT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1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709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chromatic histone-lysine N-methyltransferase 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AL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8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Y00743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a G-protein-like 1 (E. coli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25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34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705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125, member A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38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9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6572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38, member B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39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26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1540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39, member B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NC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2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8062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nconi anemia, complementation group L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9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230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and leucine-rich repeat protein 1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6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1215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protein 1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T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339822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s-related tyrosine kinase 1 (vascular endothelial growth factor/vascular permeability factor receptor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6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2381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N-acetyl-alpha-D-galactosamine:polypeptide N-acetylgalactosaminyltransferase 10 (GalNAc-T10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R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61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nin receptor 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1328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idase, beta; acid (includes glucosylceramidase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D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4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0792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phosphodiester phosphodiesterase domain containing 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F2H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516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H, polypeptide 3, 34kDa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FY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0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8649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 histone family, member Y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X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5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11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LS1 associated protein X-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8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482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deacetylase 1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RIP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609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RA interacting protein 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2BM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521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1, H2bm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OK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1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3312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ok homolog 2 (Drosophila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K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5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492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stinal cell (MAK-like) kinase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T17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6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11021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flagellar transport 172 homolog (Chlamydomonas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I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45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5613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K interacting protein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ZF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2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06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AROS family zinc finger 1 (Ikaros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F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961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 family, member 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FG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3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1584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FG-GAP repeat containing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889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229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 B proto-oncogene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TNAL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7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51274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tanin p60 subunit A-like 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MB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4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13751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large conductance calcium-activated channel, subfamily M, beta member 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4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1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6348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4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21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4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26771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21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DC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5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7211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 domain containing 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71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722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-like 10 (Drosophila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2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23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1695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-like 23 (Drosophila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S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13358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29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alpha 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K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356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-specific protein tyrosine kinase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51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11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359943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11511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9735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35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098666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19735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750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01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12753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LOC37501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4033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33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0496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LOC44033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4277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77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0364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64277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5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7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1285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containing 5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F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9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317696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ctin crosslinking factor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S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93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0911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ionine-tRNA synthetase 2 (mitochondrial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FI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586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D family inhibitor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396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ic enzyme 2, NAD(+)-dependent, mitochondrial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432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0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5304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1432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326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9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00073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326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EG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8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800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regulin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S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6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5913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4A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3584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spanning 4-domains, subfamily A, member 3 (hematopoietic cell-specific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1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0016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IB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R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185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ghbor of BRCA1 gene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APH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9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38553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SMC condensin I complex, subunit H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A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001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 alpha subcomplex, 7, 14.5kDa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0B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47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0, group B, member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18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1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0540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porin 188kDa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IAD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4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24302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IA domain containing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N1SW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70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sin 1 (cone pigments), short-wave-sensitive (color blindness, tritan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2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0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346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ammed cell death 2-like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63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biogenesis factor 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5K1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9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55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-4-phosphate 5-kinase, type I, alpha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2G12B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64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562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A2, group XIIB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I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666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lipin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S2L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38501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meiotic segregation increased 2-like 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725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nucleotide kinase 3'-phosphatase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PT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17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00862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ribonucleotide nucleotidyltransferase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2K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03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RNA) II (DNA directed) polypeptide K, 7.0kDa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MGNT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2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7739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-linked mannose beta1,2-N-acetylglucosaminyltransferase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M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19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 domain containing 1, with ZNF domain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D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6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531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and Sec7 domain containing 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B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79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subunit, beta type, 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CR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55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36759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 T-cell antigen receptor alpha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ER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095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 E receptor 1 (subtype EP1), 42kDa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N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732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receptor type, N polypeptide 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Z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2851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receptor-type, Z polypeptide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TRTD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9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463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ine tRNA-ribosyltransferase domain containing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6IP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5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11744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6 interacting protein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0809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al G protein coupled receptor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CK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7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485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-associated, coiled-coil containing protein kinase 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35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21571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35a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6KB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2673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6 kinase, 70kDa, polypeptide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T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146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mous cell carcinoma antigen recognised by T cells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ND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8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655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N domain containing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N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0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0298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ernin 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3A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9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87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 3a, subunit 1, 120kDa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692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-rich 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RK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8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229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 and NTRK-like family, member 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RCD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076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/SNF related, matrix associated, actin dependent regulator of chromatin, subfamily d, member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IP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5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470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 nuclear interacting protein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80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668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or of cytokine signaling 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N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8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3403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iatin, calmodulin binding protein 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1E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420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otransferase family 1E, estrogen-preferring, member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1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64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12 RNA polymerase II, TATA box binding protein (TBP)-associated factor, 20kDa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31523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3 (E2A immunoglobulin enhancer binding factors E12/E47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P10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29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807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complex 10 (mouse)-like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KT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5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5328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ktin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P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6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0573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P domain containing 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E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42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kinase with immunoglobulin-like and EGF-like domains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9SF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8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0123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9 superfamily member 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4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490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TC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9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813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and tetratricopeptide repeat containing 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42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protein p7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6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303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5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4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0584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5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MU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8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8006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 5-methylaminomethyl-2-thiouridylate methyltransferase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J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2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5816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, J2 (UBC6 homolog, yeast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K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356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-51-like kinase 1 (C. elegans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45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9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0621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-45 homolog A (C. elegans)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3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7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7491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eptidase 3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HHC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4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8106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DHHC-type containing 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YVE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4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046809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FYVE domain containing 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4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27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585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4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4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5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3074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4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585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017336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4984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06438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clone MGC:13162 IMAGE:301010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903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0026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24911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003989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07937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5347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30785 fis, clone FEBRA200090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22389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10906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4131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21643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7861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05582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01618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1423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024509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3424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931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4977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4136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9081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7515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32953 fis, clone TESTI200809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6826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32264 fis, clone PROST100038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5812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24998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6430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54960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32297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021952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FLJ11890 fis, clone HEMBA100725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59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5083 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72309 </w:t>
            </w:r>
          </w:p>
        </w:tc>
        <w:tc>
          <w:tcPr>
            <w:tcW w:w="54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1T22:31:00Z</dcterms:created>
  <dc:creator>OUHSC</dc:creator>
  <dc:description/>
  <cp:keywords/>
  <dc:language>en-US</dc:language>
  <cp:lastModifiedBy>OUHSC</cp:lastModifiedBy>
  <cp:lastPrinted>2007-03-02T10:35:00Z</cp:lastPrinted>
  <dcterms:modified xsi:type="dcterms:W3CDTF">2007-03-06T17:03:00Z</dcterms:modified>
  <cp:revision>3</cp:revision>
  <dc:subject/>
  <dc:title>Gene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387156716</vt:r8>
  </property>
  <property fmtid="{D5CDD505-2E9C-101B-9397-08002B2CF9AE}" pid="3" name="_AuthorEmail">
    <vt:lpwstr>Robert-Hurst@ouhsc.edu</vt:lpwstr>
  </property>
  <property fmtid="{D5CDD505-2E9C-101B-9397-08002B2CF9AE}" pid="4" name="_AuthorEmailDisplayName">
    <vt:lpwstr>Hurst, Robert E. (HSC)</vt:lpwstr>
  </property>
  <property fmtid="{D5CDD505-2E9C-101B-9397-08002B2CF9AE}" pid="5" name="_EmailSubject">
    <vt:lpwstr>Supplemental, Part I</vt:lpwstr>
  </property>
</Properties>
</file>